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33"/>
        <w:gridCol w:w="547"/>
        <w:gridCol w:w="603"/>
        <w:gridCol w:w="646"/>
        <w:gridCol w:w="713"/>
      </w:tblGrid>
      <w:tr w:rsidR="00BD2739" w:rsidRPr="004F28C5" w14:paraId="4747922F" w14:textId="77777777" w:rsidTr="006C6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7F10EC56" w14:textId="4BA56843" w:rsidR="00BD2739" w:rsidRPr="004F28C5" w:rsidRDefault="00BD2739" w:rsidP="006C65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17552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1755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. Best Overall Response Rate</w:t>
            </w:r>
          </w:p>
        </w:tc>
      </w:tr>
      <w:tr w:rsidR="00BD2739" w:rsidRPr="004F28C5" w14:paraId="06E3C8B9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BFE121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1F2C707A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Treatment (No. of patients)</w:t>
            </w:r>
          </w:p>
        </w:tc>
      </w:tr>
      <w:tr w:rsidR="00BD2739" w:rsidRPr="004F28C5" w14:paraId="585A408C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810DC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3CBB5D7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TX(n=69)</w:t>
            </w:r>
          </w:p>
        </w:tc>
        <w:tc>
          <w:tcPr>
            <w:tcW w:w="0" w:type="auto"/>
            <w:gridSpan w:val="2"/>
          </w:tcPr>
          <w:p w14:paraId="790BE4ED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XELOX(n=65)</w:t>
            </w:r>
          </w:p>
        </w:tc>
      </w:tr>
      <w:tr w:rsidR="00BD2739" w:rsidRPr="004F28C5" w14:paraId="187FCC9E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B1CCB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3D3C5ABC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</w:tcPr>
          <w:p w14:paraId="4F71A09C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552B50FE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</w:tcPr>
          <w:p w14:paraId="79CF15AF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BD2739" w:rsidRPr="004F28C5" w14:paraId="68875EB4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98E8E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Complete response</w:t>
            </w:r>
          </w:p>
        </w:tc>
        <w:tc>
          <w:tcPr>
            <w:tcW w:w="0" w:type="auto"/>
          </w:tcPr>
          <w:p w14:paraId="2A3ED087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D29718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FB5B92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F4C070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BD2739" w:rsidRPr="004F28C5" w14:paraId="201A0F8E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90D50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Partial response</w:t>
            </w:r>
          </w:p>
        </w:tc>
        <w:tc>
          <w:tcPr>
            <w:tcW w:w="0" w:type="auto"/>
          </w:tcPr>
          <w:p w14:paraId="09907B73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06DCA5E6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6.4</w:t>
            </w:r>
          </w:p>
        </w:tc>
        <w:tc>
          <w:tcPr>
            <w:tcW w:w="0" w:type="auto"/>
          </w:tcPr>
          <w:p w14:paraId="59D52818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616FFBC1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6.2</w:t>
            </w:r>
          </w:p>
        </w:tc>
      </w:tr>
      <w:tr w:rsidR="00BD2739" w:rsidRPr="004F28C5" w14:paraId="45ECAAFB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37867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Stable disease</w:t>
            </w:r>
          </w:p>
        </w:tc>
        <w:tc>
          <w:tcPr>
            <w:tcW w:w="0" w:type="auto"/>
          </w:tcPr>
          <w:p w14:paraId="25BEDBA4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25FCDC5A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0.6</w:t>
            </w:r>
          </w:p>
        </w:tc>
        <w:tc>
          <w:tcPr>
            <w:tcW w:w="0" w:type="auto"/>
          </w:tcPr>
          <w:p w14:paraId="709E1DE4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7CEDB2AE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0.0</w:t>
            </w:r>
          </w:p>
        </w:tc>
      </w:tr>
      <w:tr w:rsidR="00BD2739" w:rsidRPr="004F28C5" w14:paraId="2AA5B9F0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83D12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Progressive disease</w:t>
            </w:r>
          </w:p>
        </w:tc>
        <w:tc>
          <w:tcPr>
            <w:tcW w:w="0" w:type="auto"/>
          </w:tcPr>
          <w:p w14:paraId="70FBA5DE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11716AF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6DCDF3BD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10C9466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10.8</w:t>
            </w:r>
          </w:p>
        </w:tc>
      </w:tr>
      <w:tr w:rsidR="00BD2739" w:rsidRPr="004F28C5" w14:paraId="19F74816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AFE76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ot assessable</w:t>
            </w:r>
          </w:p>
        </w:tc>
        <w:tc>
          <w:tcPr>
            <w:tcW w:w="0" w:type="auto"/>
          </w:tcPr>
          <w:p w14:paraId="1660B948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7B0AC6A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8.7</w:t>
            </w:r>
          </w:p>
        </w:tc>
        <w:tc>
          <w:tcPr>
            <w:tcW w:w="0" w:type="auto"/>
          </w:tcPr>
          <w:p w14:paraId="6FD32D41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37C1326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.1</w:t>
            </w:r>
          </w:p>
        </w:tc>
      </w:tr>
      <w:tr w:rsidR="00BD2739" w:rsidRPr="004F28C5" w14:paraId="37D1F2A1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53F12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Overall response rate (CR+PR)</w:t>
            </w:r>
          </w:p>
        </w:tc>
        <w:tc>
          <w:tcPr>
            <w:tcW w:w="0" w:type="auto"/>
          </w:tcPr>
          <w:p w14:paraId="7EA16F86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2406DA8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6.4</w:t>
            </w:r>
          </w:p>
        </w:tc>
        <w:tc>
          <w:tcPr>
            <w:tcW w:w="0" w:type="auto"/>
          </w:tcPr>
          <w:p w14:paraId="4CBB70D1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DE3D0E6" w14:textId="77777777" w:rsidR="00BD2739" w:rsidRPr="004F28C5" w:rsidRDefault="00BD27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46.2</w:t>
            </w:r>
          </w:p>
        </w:tc>
      </w:tr>
      <w:tr w:rsidR="00BD2739" w:rsidRPr="004F28C5" w14:paraId="5091BEA2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5D39F" w14:textId="77777777" w:rsidR="00BD2739" w:rsidRPr="004F28C5" w:rsidRDefault="00BD27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Disease control rate (CR+PR+SD)</w:t>
            </w:r>
          </w:p>
        </w:tc>
        <w:tc>
          <w:tcPr>
            <w:tcW w:w="0" w:type="auto"/>
          </w:tcPr>
          <w:p w14:paraId="53A43907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5E2C9935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87.0</w:t>
            </w:r>
          </w:p>
        </w:tc>
        <w:tc>
          <w:tcPr>
            <w:tcW w:w="0" w:type="auto"/>
          </w:tcPr>
          <w:p w14:paraId="6FFE7405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0FB5E7FE" w14:textId="77777777" w:rsidR="00BD2739" w:rsidRPr="004F28C5" w:rsidRDefault="00BD27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86.2</w:t>
            </w:r>
          </w:p>
        </w:tc>
      </w:tr>
    </w:tbl>
    <w:p w14:paraId="48107DAE" w14:textId="77777777" w:rsidR="00C04C0C" w:rsidRDefault="00C04C0C"/>
    <w:sectPr w:rsidR="00C04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1s7AwtjAwMDIyMTdR0lEKTi0uzszPAykwrAUAPipn0CwAAAA="/>
  </w:docVars>
  <w:rsids>
    <w:rsidRoot w:val="00C52268"/>
    <w:rsid w:val="00175520"/>
    <w:rsid w:val="00352792"/>
    <w:rsid w:val="00BD2739"/>
    <w:rsid w:val="00C04C0C"/>
    <w:rsid w:val="00C5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BF17"/>
  <w15:chartTrackingRefBased/>
  <w15:docId w15:val="{2EFAA766-F3DF-4621-B3BB-BDC80D06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522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Wang Yue</cp:lastModifiedBy>
  <cp:revision>3</cp:revision>
  <dcterms:created xsi:type="dcterms:W3CDTF">2021-11-28T10:27:00Z</dcterms:created>
  <dcterms:modified xsi:type="dcterms:W3CDTF">2021-11-28T12:57:00Z</dcterms:modified>
</cp:coreProperties>
</file>